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FCD" w:rsidRPr="00B72088" w:rsidRDefault="00814FCD" w:rsidP="00814FC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cking results for LAO binding protei</w:t>
      </w:r>
      <w:bookmarkStart w:id="0" w:name="_GoBack"/>
      <w:bookmarkEnd w:id="0"/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381"/>
        <w:gridCol w:w="1724"/>
        <w:gridCol w:w="1812"/>
        <w:gridCol w:w="1604"/>
        <w:gridCol w:w="1368"/>
      </w:tblGrid>
      <w:tr w:rsidR="00814FCD" w:rsidRPr="00B72088" w:rsidTr="00F670EB"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MSD </w:t>
            </w:r>
          </w:p>
          <w:p w:rsidR="00814FCD" w:rsidRPr="00B72088" w:rsidRDefault="00814FCD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-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lst Å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DDOCK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ment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and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om RMSD </w:t>
            </w:r>
            <w:bookmarkStart w:id="1" w:name="OLE_LINK11"/>
            <w:bookmarkStart w:id="2" w:name="OLE_LINK12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Å</w:t>
            </w:r>
            <w:bookmarkEnd w:id="1"/>
            <w:bookmarkEnd w:id="2"/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lst</w:t>
            </w:r>
          </w:p>
        </w:tc>
        <w:tc>
          <w:tcPr>
            <w:tcW w:w="143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771" w:type="dxa"/>
            <w:tcBorders>
              <w:left w:val="single" w:sz="4" w:space="0" w:color="auto"/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9.5±1.7</w:t>
            </w:r>
          </w:p>
        </w:tc>
        <w:tc>
          <w:tcPr>
            <w:tcW w:w="1659" w:type="dxa"/>
            <w:tcBorders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417" w:type="dxa"/>
            <w:tcBorders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±7.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±7.4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o </w:t>
            </w:r>
          </w:p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6±1.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3±2.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1±2.5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3±3.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.8±1.5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.3±6.5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7±4.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1±3.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 1 </w:t>
            </w:r>
          </w:p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.5±4.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.0±1.1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.2±2.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.4±2.7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.0±2.4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.6±6.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4±2.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3±7.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 2</w:t>
            </w:r>
          </w:p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.5±6.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1.6±1.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.3±1.5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.8±4.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.1±1.7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.1±9.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.9±3.4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8±4.1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 3</w:t>
            </w:r>
          </w:p>
        </w:tc>
        <w:tc>
          <w:tcPr>
            <w:tcW w:w="1431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8.1±6.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.6±4.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.3±2.7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1.8±3.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8±2.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6±4.3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.1±4.1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5±5.5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 4</w:t>
            </w:r>
          </w:p>
        </w:tc>
        <w:tc>
          <w:tcPr>
            <w:tcW w:w="1431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7.2±0.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7.2±0.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7±6.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</w:tr>
      <w:tr w:rsidR="00814FCD" w:rsidRPr="00B72088" w:rsidTr="00F670EB">
        <w:tc>
          <w:tcPr>
            <w:tcW w:w="1552" w:type="dxa"/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 5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6.2±0.7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814FCD" w:rsidRPr="00B72088" w:rsidTr="00F670EB">
        <w:tc>
          <w:tcPr>
            <w:tcW w:w="1552" w:type="dxa"/>
            <w:vMerge w:val="restart"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 6</w:t>
            </w:r>
          </w:p>
        </w:tc>
        <w:tc>
          <w:tcPr>
            <w:tcW w:w="1431" w:type="dxa"/>
            <w:vMerge w:val="restart"/>
            <w:tcBorders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8.5±1.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7.4±2.3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814FCD" w:rsidRPr="00B72088" w:rsidTr="00F670EB">
        <w:tc>
          <w:tcPr>
            <w:tcW w:w="1552" w:type="dxa"/>
            <w:vMerge/>
            <w:tcBorders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.0±6.4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FCD" w:rsidRPr="00B72088" w:rsidRDefault="00814FCD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</w:tr>
    </w:tbl>
    <w:p w:rsidR="00814FCD" w:rsidRPr="00B72088" w:rsidRDefault="00814FCD" w:rsidP="00814FC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HADDOCK names the most crowded cluster as “Cluster 1”. </w:t>
      </w:r>
    </w:p>
    <w:p w:rsidR="00911B51" w:rsidRDefault="00911B51"/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FCD"/>
    <w:rsid w:val="00814FCD"/>
    <w:rsid w:val="0091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B312D-BC1A-428A-8A44-7D12941F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14F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FCD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0:00Z</dcterms:created>
  <dcterms:modified xsi:type="dcterms:W3CDTF">2016-06-14T23:30:00Z</dcterms:modified>
</cp:coreProperties>
</file>